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6B515" w14:textId="6AD54FA7" w:rsidR="00B50B17" w:rsidRDefault="001E695A">
      <w:r>
        <w:t xml:space="preserve">Additional file </w:t>
      </w:r>
      <w:r w:rsidR="00107C82">
        <w:t>4</w:t>
      </w:r>
      <w:bookmarkStart w:id="0" w:name="_GoBack"/>
      <w:bookmarkEnd w:id="0"/>
      <w:r w:rsidR="00FE535E">
        <w:t>: Male Grip Strength Comparison</w:t>
      </w:r>
    </w:p>
    <w:tbl>
      <w:tblPr>
        <w:tblW w:w="107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4"/>
        <w:gridCol w:w="460"/>
        <w:gridCol w:w="1646"/>
        <w:gridCol w:w="588"/>
        <w:gridCol w:w="1755"/>
        <w:gridCol w:w="930"/>
        <w:gridCol w:w="1590"/>
        <w:gridCol w:w="603"/>
        <w:gridCol w:w="1986"/>
      </w:tblGrid>
      <w:tr w:rsidR="001E695A" w:rsidRPr="00235CCF" w14:paraId="1A6240A5" w14:textId="77777777" w:rsidTr="00063EAA">
        <w:trPr>
          <w:jc w:val="center"/>
        </w:trPr>
        <w:tc>
          <w:tcPr>
            <w:tcW w:w="1224" w:type="dxa"/>
            <w:vMerge w:val="restart"/>
            <w:shd w:val="clear" w:color="auto" w:fill="auto"/>
            <w:vAlign w:val="center"/>
          </w:tcPr>
          <w:p w14:paraId="0FADD899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Age Range</w:t>
            </w:r>
          </w:p>
        </w:tc>
        <w:tc>
          <w:tcPr>
            <w:tcW w:w="2106" w:type="dxa"/>
            <w:gridSpan w:val="2"/>
            <w:shd w:val="clear" w:color="auto" w:fill="auto"/>
          </w:tcPr>
          <w:p w14:paraId="1B5B23B3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IDS-TILDA Male</w:t>
            </w:r>
          </w:p>
          <w:p w14:paraId="127553C3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(n = 186)</w:t>
            </w:r>
          </w:p>
        </w:tc>
        <w:tc>
          <w:tcPr>
            <w:tcW w:w="2343" w:type="dxa"/>
            <w:gridSpan w:val="2"/>
            <w:shd w:val="clear" w:color="auto" w:fill="auto"/>
          </w:tcPr>
          <w:p w14:paraId="3A1B0920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HA-ID Male</w:t>
            </w:r>
          </w:p>
          <w:p w14:paraId="3A39EDB0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(n = 370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5B604357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TILDA Male &lt; 173cm</w:t>
            </w:r>
          </w:p>
        </w:tc>
        <w:tc>
          <w:tcPr>
            <w:tcW w:w="2589" w:type="dxa"/>
            <w:gridSpan w:val="2"/>
            <w:shd w:val="clear" w:color="auto" w:fill="auto"/>
          </w:tcPr>
          <w:p w14:paraId="1704489C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TILDA Male ≥ 173cm</w:t>
            </w:r>
          </w:p>
        </w:tc>
      </w:tr>
      <w:tr w:rsidR="001E695A" w:rsidRPr="00235CCF" w14:paraId="70319EE2" w14:textId="77777777" w:rsidTr="00063EAA">
        <w:trPr>
          <w:jc w:val="center"/>
        </w:trPr>
        <w:tc>
          <w:tcPr>
            <w:tcW w:w="1224" w:type="dxa"/>
            <w:vMerge/>
            <w:shd w:val="clear" w:color="auto" w:fill="auto"/>
            <w:vAlign w:val="center"/>
          </w:tcPr>
          <w:p w14:paraId="4656C7B8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0A38A627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n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A4AE482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Mean Grip Strength (kg)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662D2DDC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n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6E453A91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Mean Grip Strength (k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0E4D139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Age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153B5DFD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Mean Grip Strength (kg)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21916424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Age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61BB7984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Mean Grip Strength (kg)</w:t>
            </w:r>
          </w:p>
        </w:tc>
      </w:tr>
      <w:tr w:rsidR="001E695A" w:rsidRPr="00235CCF" w14:paraId="5988D5C4" w14:textId="77777777" w:rsidTr="00063EAA">
        <w:trPr>
          <w:jc w:val="center"/>
        </w:trPr>
        <w:tc>
          <w:tcPr>
            <w:tcW w:w="1224" w:type="dxa"/>
            <w:shd w:val="clear" w:color="auto" w:fill="auto"/>
          </w:tcPr>
          <w:p w14:paraId="3AA92D74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44 – 49</w:t>
            </w:r>
          </w:p>
          <w:p w14:paraId="07417D9B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0 – 54</w:t>
            </w:r>
          </w:p>
          <w:p w14:paraId="767C5B34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5 – 59</w:t>
            </w:r>
          </w:p>
          <w:p w14:paraId="1BC3C710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0 – 64</w:t>
            </w:r>
          </w:p>
          <w:p w14:paraId="40B87D51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5 – 69</w:t>
            </w:r>
          </w:p>
          <w:p w14:paraId="00AC515D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0 – 74</w:t>
            </w:r>
          </w:p>
          <w:p w14:paraId="6DBA1474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5 – 79</w:t>
            </w:r>
          </w:p>
          <w:p w14:paraId="16AFA4C6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0 – 84</w:t>
            </w:r>
          </w:p>
          <w:p w14:paraId="6B50FDE5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5 – 89*</w:t>
            </w:r>
          </w:p>
        </w:tc>
        <w:tc>
          <w:tcPr>
            <w:tcW w:w="460" w:type="dxa"/>
            <w:shd w:val="clear" w:color="auto" w:fill="auto"/>
          </w:tcPr>
          <w:p w14:paraId="1D291C5A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6</w:t>
            </w:r>
          </w:p>
          <w:p w14:paraId="4D315A5F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40</w:t>
            </w:r>
          </w:p>
          <w:p w14:paraId="7964D8C2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5</w:t>
            </w:r>
          </w:p>
          <w:p w14:paraId="2CDC7A0C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9</w:t>
            </w:r>
          </w:p>
          <w:p w14:paraId="2142E3AC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9</w:t>
            </w:r>
          </w:p>
          <w:p w14:paraId="1E24F1A3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</w:t>
            </w:r>
          </w:p>
          <w:p w14:paraId="0A56BDE1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</w:t>
            </w:r>
          </w:p>
          <w:p w14:paraId="3CBF150A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</w:t>
            </w:r>
          </w:p>
          <w:p w14:paraId="0996F23C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1646" w:type="dxa"/>
            <w:shd w:val="clear" w:color="auto" w:fill="auto"/>
          </w:tcPr>
          <w:p w14:paraId="7ED793DA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5.98 ± 10.4</w:t>
            </w:r>
          </w:p>
          <w:p w14:paraId="2F500AE8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3.83 ± 10.3</w:t>
            </w:r>
          </w:p>
          <w:p w14:paraId="2CBF31BC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4.43 ± 10.8</w:t>
            </w:r>
          </w:p>
          <w:p w14:paraId="3DE3CFC4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8.63 ± 9.9</w:t>
            </w:r>
          </w:p>
          <w:p w14:paraId="67A65D34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1.2 ± 10.5</w:t>
            </w:r>
          </w:p>
          <w:p w14:paraId="74528D46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5.5 ± 14.8</w:t>
            </w:r>
          </w:p>
          <w:p w14:paraId="1E029A29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9.6 ± 5.7</w:t>
            </w:r>
          </w:p>
          <w:p w14:paraId="64E0E7BD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8.33 ± 2.1</w:t>
            </w:r>
          </w:p>
          <w:p w14:paraId="23273D7D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1.33 ± 12.9</w:t>
            </w:r>
          </w:p>
        </w:tc>
        <w:tc>
          <w:tcPr>
            <w:tcW w:w="588" w:type="dxa"/>
            <w:shd w:val="clear" w:color="auto" w:fill="auto"/>
          </w:tcPr>
          <w:p w14:paraId="336EB99B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0</w:t>
            </w:r>
          </w:p>
          <w:p w14:paraId="39D336F1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2</w:t>
            </w:r>
          </w:p>
          <w:p w14:paraId="76EF87E6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92</w:t>
            </w:r>
          </w:p>
          <w:p w14:paraId="5E3D8647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7</w:t>
            </w:r>
          </w:p>
          <w:p w14:paraId="79553837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7</w:t>
            </w:r>
          </w:p>
          <w:p w14:paraId="555AA1CC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5</w:t>
            </w:r>
          </w:p>
          <w:p w14:paraId="10FDE6DB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2</w:t>
            </w:r>
          </w:p>
          <w:p w14:paraId="778E0791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</w:t>
            </w:r>
          </w:p>
          <w:p w14:paraId="1EC545BB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1755" w:type="dxa"/>
            <w:shd w:val="clear" w:color="auto" w:fill="auto"/>
          </w:tcPr>
          <w:p w14:paraId="1110DABF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N/A</w:t>
            </w:r>
          </w:p>
          <w:p w14:paraId="4EA4939F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9.43 ± 12.23</w:t>
            </w:r>
          </w:p>
          <w:p w14:paraId="1AC02A7B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 xml:space="preserve">28.78 ± 10.32 </w:t>
            </w:r>
          </w:p>
          <w:p w14:paraId="592A83DA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9.69 ± 10.45</w:t>
            </w:r>
          </w:p>
          <w:p w14:paraId="4F1133DC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9.28 ± 8.71</w:t>
            </w:r>
          </w:p>
          <w:p w14:paraId="61FF6DD0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7.69 ± 9.82</w:t>
            </w:r>
          </w:p>
          <w:p w14:paraId="1F24BE2C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4.86 ± 6.69</w:t>
            </w:r>
          </w:p>
          <w:p w14:paraId="5FA07041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6 ± 8.49</w:t>
            </w:r>
          </w:p>
          <w:p w14:paraId="28FF5863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8.33 ± 10.21</w:t>
            </w:r>
          </w:p>
        </w:tc>
        <w:tc>
          <w:tcPr>
            <w:tcW w:w="930" w:type="dxa"/>
            <w:shd w:val="clear" w:color="auto" w:fill="auto"/>
          </w:tcPr>
          <w:p w14:paraId="66EEA195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N/A</w:t>
            </w:r>
          </w:p>
          <w:p w14:paraId="6BB9C63D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0</w:t>
            </w:r>
          </w:p>
          <w:p w14:paraId="50F70EB1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5</w:t>
            </w:r>
          </w:p>
          <w:p w14:paraId="30FB71F2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0</w:t>
            </w:r>
          </w:p>
          <w:p w14:paraId="394F1BFE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5</w:t>
            </w:r>
          </w:p>
          <w:p w14:paraId="2AF1B944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0</w:t>
            </w:r>
          </w:p>
          <w:p w14:paraId="165D1EF4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5</w:t>
            </w:r>
          </w:p>
          <w:p w14:paraId="0D79216E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0</w:t>
            </w:r>
          </w:p>
          <w:p w14:paraId="7B042192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5</w:t>
            </w:r>
          </w:p>
        </w:tc>
        <w:tc>
          <w:tcPr>
            <w:tcW w:w="1590" w:type="dxa"/>
            <w:shd w:val="clear" w:color="auto" w:fill="auto"/>
          </w:tcPr>
          <w:p w14:paraId="6888C91C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N/A</w:t>
            </w:r>
          </w:p>
          <w:p w14:paraId="629826BD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8.4 ± 7.5</w:t>
            </w:r>
          </w:p>
          <w:p w14:paraId="02130C43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6.4 ± 7.4</w:t>
            </w:r>
          </w:p>
          <w:p w14:paraId="2FCA1386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5.3 ± 7.2</w:t>
            </w:r>
          </w:p>
          <w:p w14:paraId="765BC376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4.0 ± 7.0</w:t>
            </w:r>
          </w:p>
          <w:p w14:paraId="39667729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1.8 ± 6.7</w:t>
            </w:r>
          </w:p>
          <w:p w14:paraId="2AF62BF3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9.2 ± 6.5</w:t>
            </w:r>
          </w:p>
          <w:p w14:paraId="4100CAC4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6.6 ± 6.3</w:t>
            </w:r>
          </w:p>
          <w:p w14:paraId="566F919A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3.8 ± 6.1</w:t>
            </w:r>
          </w:p>
        </w:tc>
        <w:tc>
          <w:tcPr>
            <w:tcW w:w="603" w:type="dxa"/>
            <w:shd w:val="clear" w:color="auto" w:fill="auto"/>
          </w:tcPr>
          <w:p w14:paraId="113196F7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N/A</w:t>
            </w:r>
          </w:p>
          <w:p w14:paraId="3679494A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0</w:t>
            </w:r>
          </w:p>
          <w:p w14:paraId="65FD6144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5</w:t>
            </w:r>
          </w:p>
          <w:p w14:paraId="44894F2F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0</w:t>
            </w:r>
          </w:p>
          <w:p w14:paraId="62AFA3FA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5</w:t>
            </w:r>
          </w:p>
          <w:p w14:paraId="073288DD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0</w:t>
            </w:r>
          </w:p>
          <w:p w14:paraId="38B92DFF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5</w:t>
            </w:r>
          </w:p>
          <w:p w14:paraId="332673D1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0</w:t>
            </w:r>
          </w:p>
          <w:p w14:paraId="6535ED25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5</w:t>
            </w:r>
          </w:p>
        </w:tc>
        <w:tc>
          <w:tcPr>
            <w:tcW w:w="1986" w:type="dxa"/>
            <w:shd w:val="clear" w:color="auto" w:fill="auto"/>
          </w:tcPr>
          <w:p w14:paraId="60D78493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N/A</w:t>
            </w:r>
          </w:p>
          <w:p w14:paraId="4705D6F7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42.7 ± 7.8</w:t>
            </w:r>
          </w:p>
          <w:p w14:paraId="46149A39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40.7 ± 7.7</w:t>
            </w:r>
          </w:p>
          <w:p w14:paraId="1F6D440B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9.7 ± 7.6</w:t>
            </w:r>
          </w:p>
          <w:p w14:paraId="3DD80A7A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8.4 ± 7.4</w:t>
            </w:r>
          </w:p>
          <w:p w14:paraId="2416B1CE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6.1 ± 7.1</w:t>
            </w:r>
          </w:p>
          <w:p w14:paraId="15AFEA41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3.6 ± 7.0</w:t>
            </w:r>
          </w:p>
          <w:p w14:paraId="18BA7EDB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0.9 ± 6.8</w:t>
            </w:r>
          </w:p>
          <w:p w14:paraId="45A156B9" w14:textId="77777777" w:rsidR="001E695A" w:rsidRPr="00235CCF" w:rsidRDefault="001E695A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8.2 ± 6.7</w:t>
            </w:r>
          </w:p>
        </w:tc>
      </w:tr>
      <w:tr w:rsidR="001E695A" w:rsidRPr="00235CCF" w14:paraId="7BDE9A67" w14:textId="77777777" w:rsidTr="00063EAA">
        <w:trPr>
          <w:jc w:val="center"/>
        </w:trPr>
        <w:tc>
          <w:tcPr>
            <w:tcW w:w="10782" w:type="dxa"/>
            <w:gridSpan w:val="9"/>
            <w:shd w:val="clear" w:color="auto" w:fill="auto"/>
          </w:tcPr>
          <w:p w14:paraId="717DA2E2" w14:textId="77777777" w:rsidR="001E695A" w:rsidRPr="00235CCF" w:rsidRDefault="001E695A" w:rsidP="00063EAA">
            <w:pPr>
              <w:spacing w:after="0" w:line="240" w:lineRule="auto"/>
              <w:jc w:val="both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 xml:space="preserve">*One participant was aged 90+ but was merged into previous category (85 – 89) as performed in a previous study </w:t>
            </w:r>
            <w:r w:rsidRPr="00235CCF">
              <w:rPr>
                <w:rFonts w:cs="Calibri"/>
                <w:sz w:val="24"/>
                <w:szCs w:val="24"/>
              </w:rPr>
              <w:fldChar w:fldCharType="begin">
                <w:fldData xml:space="preserve">PEVuZE5vdGU+PENpdGU+PEF1dGhvcj5IaWxnZW5rYW1wPC9BdXRob3I+PFllYXI+MjAxMjwvWWVh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</w:fldData>
              </w:fldChar>
            </w:r>
            <w:r>
              <w:rPr>
                <w:rFonts w:cs="Calibri"/>
                <w:sz w:val="24"/>
                <w:szCs w:val="24"/>
              </w:rPr>
              <w:instrText xml:space="preserve"> ADDIN EN.CITE </w:instrText>
            </w:r>
            <w:r>
              <w:rPr>
                <w:rFonts w:cs="Calibri"/>
                <w:sz w:val="24"/>
                <w:szCs w:val="24"/>
              </w:rPr>
              <w:fldChar w:fldCharType="begin">
                <w:fldData xml:space="preserve">PEVuZE5vdGU+PENpdGU+PEF1dGhvcj5IaWxnZW5rYW1wPC9BdXRob3I+PFllYXI+MjAxMjwvWWVh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</w:fldData>
              </w:fldChar>
            </w:r>
            <w:r>
              <w:rPr>
                <w:rFonts w:cs="Calibri"/>
                <w:sz w:val="24"/>
                <w:szCs w:val="24"/>
              </w:rPr>
              <w:instrText xml:space="preserve"> ADDIN EN.CITE.DATA </w:instrText>
            </w:r>
            <w:r>
              <w:rPr>
                <w:rFonts w:cs="Calibri"/>
                <w:sz w:val="24"/>
                <w:szCs w:val="24"/>
              </w:rPr>
            </w:r>
            <w:r>
              <w:rPr>
                <w:rFonts w:cs="Calibri"/>
                <w:sz w:val="24"/>
                <w:szCs w:val="24"/>
              </w:rPr>
              <w:fldChar w:fldCharType="end"/>
            </w:r>
            <w:r w:rsidRPr="00235CCF">
              <w:rPr>
                <w:rFonts w:cs="Calibri"/>
                <w:sz w:val="24"/>
                <w:szCs w:val="24"/>
              </w:rPr>
            </w:r>
            <w:r w:rsidRPr="00235CCF">
              <w:rPr>
                <w:rFonts w:cs="Calibri"/>
                <w:sz w:val="24"/>
                <w:szCs w:val="24"/>
              </w:rPr>
              <w:fldChar w:fldCharType="separate"/>
            </w:r>
            <w:r>
              <w:rPr>
                <w:rFonts w:cs="Calibri"/>
                <w:noProof/>
                <w:sz w:val="24"/>
                <w:szCs w:val="24"/>
              </w:rPr>
              <w:t>[46]</w:t>
            </w:r>
            <w:r w:rsidRPr="00235CCF">
              <w:rPr>
                <w:rFonts w:cs="Calibri"/>
                <w:sz w:val="24"/>
                <w:szCs w:val="24"/>
              </w:rPr>
              <w:fldChar w:fldCharType="end"/>
            </w:r>
          </w:p>
        </w:tc>
      </w:tr>
    </w:tbl>
    <w:p w14:paraId="25D66D9C" w14:textId="77777777" w:rsidR="001E695A" w:rsidRDefault="001E695A"/>
    <w:sectPr w:rsidR="001E69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695A"/>
    <w:rsid w:val="00107C82"/>
    <w:rsid w:val="001E695A"/>
    <w:rsid w:val="00A20D79"/>
    <w:rsid w:val="00B50B17"/>
    <w:rsid w:val="00FE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FA418"/>
  <w15:chartTrackingRefBased/>
  <w15:docId w15:val="{C55D4621-30B8-4881-AF02-7E1BEED4B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O'Connell</dc:creator>
  <cp:keywords/>
  <dc:description/>
  <cp:lastModifiedBy>Juliette O'Connell</cp:lastModifiedBy>
  <cp:revision>4</cp:revision>
  <dcterms:created xsi:type="dcterms:W3CDTF">2018-11-14T12:32:00Z</dcterms:created>
  <dcterms:modified xsi:type="dcterms:W3CDTF">2019-06-14T10:46:00Z</dcterms:modified>
</cp:coreProperties>
</file>